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able S1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941695" cy="4107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10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00" w:right="1700" w:gutter="0" w:header="0" w:top="1300" w:footer="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Postbody">
    <w:name w:val="postbody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Epgrafe">
    <w:name w:val="Epígrafe"/>
    <w:basedOn w:val="Normal"/>
    <w:next w:val="Normal"/>
    <w:qFormat/>
    <w:pPr>
      <w:tabs>
        <w:tab w:val="clear" w:pos="708"/>
        <w:tab w:val="left" w:pos="1245" w:leader="none"/>
      </w:tabs>
      <w:ind w:firstLine="840"/>
    </w:pPr>
    <w:rPr>
      <w:i/>
      <w:iCs/>
      <w:sz w:val="18"/>
      <w:szCs w:val="22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echa">
    <w:name w:val="Fecha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MS Mincho;Arial Unicode MS"/>
      <w:lang w:eastAsia="ja-JP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23:02:00Z</dcterms:created>
  <dc:creator>kuenzli</dc:creator>
  <dc:description/>
  <cp:keywords/>
  <dc:language>en-US</dc:language>
  <cp:lastModifiedBy>kuenzli</cp:lastModifiedBy>
  <cp:lastPrinted>2009-10-08T07:36:00Z</cp:lastPrinted>
  <dcterms:modified xsi:type="dcterms:W3CDTF">2010-01-13T23:38:00Z</dcterms:modified>
  <cp:revision>6</cp:revision>
  <dc:subject/>
  <dc:title>Dear ‘invited co-authors’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